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>
          <w:rFonts w:cs="Times New Roman" w:ascii="Times New Roman" w:hAnsi="Times New Roman"/>
          <w:color w:val="000000"/>
        </w:rPr>
        <w:t>Supplementary table 3: Sensitivity analysis for associations between intravaginal practices and HIV acquisition, with different reference group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1"/>
        <w:gridCol w:w="1027"/>
        <w:gridCol w:w="1711"/>
        <w:gridCol w:w="571"/>
        <w:gridCol w:w="1027"/>
        <w:gridCol w:w="1711"/>
        <w:gridCol w:w="611"/>
        <w:gridCol w:w="1027"/>
        <w:gridCol w:w="1711"/>
        <w:gridCol w:w="571"/>
      </w:tblGrid>
      <w:tr>
        <w:trPr/>
        <w:tc>
          <w:tcPr>
            <w:tcW w:w="399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ntravaginal practice</w:t>
            </w:r>
          </w:p>
        </w:tc>
        <w:tc>
          <w:tcPr>
            <w:tcW w:w="9967" w:type="dxa"/>
            <w:gridSpan w:val="9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nadjusted hazard ratio (95% CI)</w:t>
            </w:r>
          </w:p>
        </w:tc>
      </w:tr>
      <w:tr>
        <w:trPr/>
        <w:tc>
          <w:tcPr>
            <w:tcW w:w="399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 in model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o intravaginal practice or water only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 in model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Water only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 in model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o intravaginal practice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%</w:t>
            </w:r>
          </w:p>
        </w:tc>
      </w:tr>
      <w:tr>
        <w:trPr/>
        <w:tc>
          <w:tcPr>
            <w:tcW w:w="399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ater only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.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.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.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.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.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.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78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 (0.78, 1.35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399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eaning with soap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71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 (1.03, 1.52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20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 (1.03, 1.61)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47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 (0.87, 1.56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0</w:t>
            </w:r>
          </w:p>
        </w:tc>
      </w:tr>
      <w:tr>
        <w:trPr/>
        <w:tc>
          <w:tcPr>
            <w:tcW w:w="399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eaning with household products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79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 (0.73, 1.66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5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 (0.67, 1.60)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55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 (0.62, 1.77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</w:tr>
      <w:tr>
        <w:trPr/>
        <w:tc>
          <w:tcPr>
            <w:tcW w:w="399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se of cloth, paper, tissue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32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 (1.19, 1.82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32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 (1.16, 2.01)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29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9 (1.04, 1.86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</w:t>
            </w:r>
          </w:p>
        </w:tc>
      </w:tr>
      <w:tr>
        <w:trPr/>
        <w:tc>
          <w:tcPr>
            <w:tcW w:w="399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nsertion of products to dry/tighten 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20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 (1.03, 1.75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69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 (0.98, 1.76)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36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 (0.95, 1.88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Legend: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ata from model with no intravaginal practice or water only as the reference group are taken from Figures 1-4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center" w:pos="6979" w:leader="none"/>
        <w:tab w:val="right" w:pos="13958" w:leader="none"/>
      </w:tabs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  <w:tab/>
    </w: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5:29:00Z</dcterms:created>
  <dc:creator>low</dc:creator>
  <dc:description/>
  <cp:keywords/>
  <dc:language>en-US</dc:language>
  <cp:lastModifiedBy>low</cp:lastModifiedBy>
  <cp:lastPrinted>2010-10-22T17:25:00Z</cp:lastPrinted>
  <dcterms:modified xsi:type="dcterms:W3CDTF">2010-10-27T11:58:00Z</dcterms:modified>
  <cp:revision>3</cp:revision>
  <dc:subject/>
  <dc:title/>
</cp:coreProperties>
</file>